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2C23E" w14:textId="77777777" w:rsidR="00B70851" w:rsidRPr="00B70851" w:rsidRDefault="00602C4B">
      <w:pPr>
        <w:spacing w:before="0" w:after="0" w:line="240" w:lineRule="auto"/>
        <w:contextualSpacing w:val="0"/>
        <w:jc w:val="left"/>
        <w:rPr>
          <w:rFonts w:cs="Arial"/>
          <w:b/>
          <w:szCs w:val="22"/>
          <w:lang w:val="en-US"/>
        </w:rPr>
      </w:pPr>
      <w:proofErr w:type="gramStart"/>
      <w:r w:rsidRPr="00B70851">
        <w:rPr>
          <w:rFonts w:cs="Arial"/>
          <w:b/>
          <w:szCs w:val="22"/>
          <w:lang w:val="en-US"/>
        </w:rPr>
        <w:t>Supplementary Table 1.</w:t>
      </w:r>
      <w:proofErr w:type="gramEnd"/>
      <w:r w:rsidRPr="00B70851">
        <w:rPr>
          <w:rFonts w:cs="Arial"/>
          <w:b/>
          <w:szCs w:val="22"/>
          <w:lang w:val="en-US"/>
        </w:rPr>
        <w:t xml:space="preserve"> </w:t>
      </w:r>
    </w:p>
    <w:p w14:paraId="3BFB7F83" w14:textId="77777777" w:rsidR="00B70851" w:rsidRPr="00B70851" w:rsidRDefault="00B70851">
      <w:pPr>
        <w:spacing w:before="0" w:after="0" w:line="240" w:lineRule="auto"/>
        <w:contextualSpacing w:val="0"/>
        <w:jc w:val="left"/>
        <w:rPr>
          <w:rFonts w:cs="Arial"/>
          <w:b/>
          <w:szCs w:val="22"/>
          <w:lang w:val="en-US"/>
        </w:rPr>
      </w:pP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4588"/>
        <w:gridCol w:w="3363"/>
      </w:tblGrid>
      <w:tr w:rsidR="00B70851" w:rsidRPr="00B70851" w14:paraId="721E9422" w14:textId="77777777" w:rsidTr="00B70851">
        <w:trPr>
          <w:trHeight w:val="30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503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b/>
                <w:color w:val="000000"/>
                <w:szCs w:val="22"/>
              </w:rPr>
            </w:pPr>
            <w:r w:rsidRPr="00B70851">
              <w:rPr>
                <w:rFonts w:eastAsia="Times New Roman" w:cs="Arial"/>
                <w:b/>
                <w:color w:val="000000"/>
                <w:szCs w:val="22"/>
              </w:rPr>
              <w:t xml:space="preserve">List of </w:t>
            </w:r>
            <w:proofErr w:type="spellStart"/>
            <w:r w:rsidRPr="00B70851">
              <w:rPr>
                <w:rFonts w:eastAsia="Times New Roman" w:cs="Arial"/>
                <w:b/>
                <w:color w:val="000000"/>
                <w:szCs w:val="22"/>
              </w:rPr>
              <w:t>human</w:t>
            </w:r>
            <w:proofErr w:type="spellEnd"/>
            <w:r w:rsidRPr="00B70851">
              <w:rPr>
                <w:rFonts w:eastAsia="Times New Roman" w:cs="Arial"/>
                <w:b/>
                <w:color w:val="000000"/>
                <w:szCs w:val="22"/>
              </w:rPr>
              <w:t xml:space="preserve"> </w:t>
            </w:r>
            <w:proofErr w:type="spellStart"/>
            <w:r w:rsidRPr="00B70851">
              <w:rPr>
                <w:rFonts w:eastAsia="Times New Roman" w:cs="Arial"/>
                <w:b/>
                <w:color w:val="000000"/>
                <w:szCs w:val="22"/>
              </w:rPr>
              <w:t>primers</w:t>
            </w:r>
            <w:proofErr w:type="spellEnd"/>
            <w:r w:rsidRPr="00B70851">
              <w:rPr>
                <w:rFonts w:eastAsia="Times New Roman" w:cs="Arial"/>
                <w:b/>
                <w:color w:val="000000"/>
                <w:szCs w:val="22"/>
              </w:rPr>
              <w:t xml:space="preserve"> </w:t>
            </w:r>
            <w:proofErr w:type="spellStart"/>
            <w:r w:rsidRPr="00B70851">
              <w:rPr>
                <w:rFonts w:eastAsia="Times New Roman" w:cs="Arial"/>
                <w:b/>
                <w:color w:val="000000"/>
                <w:szCs w:val="22"/>
              </w:rPr>
              <w:t>use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53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B70851" w:rsidRPr="00B70851" w14:paraId="2A798B16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76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9CE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912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B70851" w:rsidRPr="00B70851" w14:paraId="7EEB5AE4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2C7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039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97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Reverse</w:t>
            </w:r>
          </w:p>
        </w:tc>
      </w:tr>
      <w:tr w:rsidR="00B70851" w:rsidRPr="00B70851" w14:paraId="73F95D80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3BE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DB1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GTGAAAGACCCCTGACA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595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TCAGGCGATTCTGGTCATT</w:t>
            </w:r>
          </w:p>
        </w:tc>
      </w:tr>
      <w:tr w:rsidR="00B70851" w:rsidRPr="00B70851" w14:paraId="3E86C4C1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8A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462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TGGAAGCCTGGTATGAG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DC9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TGTGACCTCTGCTGGTTCTG</w:t>
            </w:r>
          </w:p>
        </w:tc>
      </w:tr>
      <w:tr w:rsidR="00B70851" w:rsidRPr="00B70851" w14:paraId="2B14D353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472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ADD34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DC6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AGGAGGCTGAAGACAGTG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3AD4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GCCATCTGCAAATTGACTT</w:t>
            </w:r>
          </w:p>
        </w:tc>
      </w:tr>
      <w:tr w:rsidR="00B70851" w:rsidRPr="00B70851" w14:paraId="1943CC3B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D7B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D87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 xml:space="preserve">CGAGCTTCTCCTCTCCTCAC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E52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 xml:space="preserve">GTTCCATCCTCCAGGCTTC </w:t>
            </w:r>
          </w:p>
        </w:tc>
      </w:tr>
      <w:tr w:rsidR="00B70851" w:rsidRPr="00B70851" w14:paraId="4356B128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CB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84AF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CTGGAGGAGAAGAGGAAAGA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FD00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AGGACCTCTGTGTATTTGTCAA</w:t>
            </w:r>
          </w:p>
        </w:tc>
      </w:tr>
      <w:tr w:rsidR="00B70851" w:rsidRPr="00B70851" w14:paraId="54AA3603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24C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47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CAGGTGCAGGCCCAGTTG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20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ACACAGGATGGCTTGAAG</w:t>
            </w:r>
          </w:p>
        </w:tc>
      </w:tr>
      <w:tr w:rsidR="00B70851" w:rsidRPr="00B70851" w14:paraId="14822043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605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AFE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F8F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70851" w:rsidRPr="00B70851" w14:paraId="4970DD8C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F9D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97E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059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70851" w:rsidRPr="00B70851" w14:paraId="5559055D" w14:textId="77777777" w:rsidTr="00B70851">
        <w:trPr>
          <w:trHeight w:val="30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E30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List of rodent </w:t>
            </w:r>
            <w:proofErr w:type="spellStart"/>
            <w:r w:rsidRPr="00B70851">
              <w:rPr>
                <w:rFonts w:eastAsia="Times New Roman" w:cs="Arial"/>
                <w:b/>
                <w:color w:val="000000"/>
                <w:sz w:val="20"/>
                <w:szCs w:val="20"/>
              </w:rPr>
              <w:t>primers</w:t>
            </w:r>
            <w:proofErr w:type="spellEnd"/>
            <w:r w:rsidRPr="00B7085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0851">
              <w:rPr>
                <w:rFonts w:eastAsia="Times New Roman" w:cs="Arial"/>
                <w:b/>
                <w:color w:val="000000"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913F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</w:tr>
      <w:tr w:rsidR="00B70851" w:rsidRPr="00B70851" w14:paraId="143B80B6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4B4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803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GAGGAGGACAAGAAG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723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ACTACGACGGTGTGATG</w:t>
            </w:r>
          </w:p>
        </w:tc>
      </w:tr>
      <w:tr w:rsidR="00B70851" w:rsidRPr="00B70851" w14:paraId="23B8DF9C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52C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F58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GACAGAGCAAAATAACA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5AB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GATGCAGGGTCAAGAGTAGTG</w:t>
            </w:r>
          </w:p>
        </w:tc>
      </w:tr>
      <w:tr w:rsidR="00B70851" w:rsidRPr="00B70851" w14:paraId="2F0C346A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906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add34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B3E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CTGGGTCCTTACCTTAC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EFA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AGGGAGTGGTCACATCTTGG</w:t>
            </w:r>
          </w:p>
        </w:tc>
      </w:tr>
      <w:tr w:rsidR="00B70851" w:rsidRPr="00B70851" w14:paraId="2E11C7AE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6F3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Prnp</w:t>
            </w:r>
            <w:proofErr w:type="spellEnd"/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3D8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TTGGCAACGACTGGGAG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ED2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GGACTCCTTCTGGTACTGGGTGA</w:t>
            </w:r>
          </w:p>
        </w:tc>
      </w:tr>
      <w:tr w:rsidR="00B70851" w:rsidRPr="00B70851" w14:paraId="693BCC4C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C6F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9072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AAACCCAGAATTGTTCTCC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B1B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ATGTGGTCTTCCTGAATCCCT</w:t>
            </w:r>
          </w:p>
        </w:tc>
      </w:tr>
      <w:tr w:rsidR="00B70851" w:rsidRPr="00B70851" w14:paraId="2B8795D0" w14:textId="77777777" w:rsidTr="00B708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701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F08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TGAGTCCGCAGCAGGTGCA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C30" w14:textId="77777777" w:rsidR="00B70851" w:rsidRPr="00B70851" w:rsidRDefault="00B70851" w:rsidP="00B70851">
            <w:pPr>
              <w:spacing w:before="0"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70851">
              <w:rPr>
                <w:rFonts w:eastAsia="Times New Roman" w:cs="Arial"/>
                <w:color w:val="000000"/>
                <w:sz w:val="20"/>
                <w:szCs w:val="20"/>
              </w:rPr>
              <w:t>CTCTGGGGAAGGACATTTCA</w:t>
            </w:r>
          </w:p>
        </w:tc>
      </w:tr>
    </w:tbl>
    <w:p w14:paraId="131D2E24" w14:textId="6CDC008C" w:rsidR="00602C4B" w:rsidRPr="00B70851" w:rsidRDefault="00B70851">
      <w:pPr>
        <w:spacing w:before="0" w:after="0" w:line="240" w:lineRule="auto"/>
        <w:contextualSpacing w:val="0"/>
        <w:jc w:val="left"/>
        <w:rPr>
          <w:rFonts w:cs="Arial"/>
          <w:b/>
          <w:szCs w:val="22"/>
          <w:lang w:val="en-US"/>
        </w:rPr>
      </w:pPr>
      <w:r w:rsidRPr="00B70851">
        <w:rPr>
          <w:rFonts w:cs="Arial"/>
          <w:b/>
          <w:szCs w:val="22"/>
          <w:lang w:val="en-US"/>
        </w:rPr>
        <w:t xml:space="preserve"> </w:t>
      </w:r>
      <w:r w:rsidR="00602C4B" w:rsidRPr="00B70851">
        <w:rPr>
          <w:rFonts w:cs="Arial"/>
          <w:b/>
          <w:szCs w:val="22"/>
          <w:lang w:val="en-US"/>
        </w:rPr>
        <w:br w:type="page"/>
      </w:r>
    </w:p>
    <w:p w14:paraId="158B95DD" w14:textId="66ACED6C" w:rsidR="00C87E04" w:rsidRPr="00B70851" w:rsidRDefault="00C87E04" w:rsidP="00C87E04">
      <w:pPr>
        <w:rPr>
          <w:rFonts w:cs="Arial"/>
          <w:b/>
          <w:szCs w:val="22"/>
          <w:lang w:val="en-US"/>
        </w:rPr>
      </w:pPr>
      <w:proofErr w:type="gramStart"/>
      <w:r w:rsidRPr="00B70851">
        <w:rPr>
          <w:rFonts w:cs="Arial"/>
          <w:b/>
          <w:szCs w:val="22"/>
          <w:lang w:val="en-US"/>
        </w:rPr>
        <w:lastRenderedPageBreak/>
        <w:t xml:space="preserve">Supplementary </w:t>
      </w:r>
      <w:r w:rsidR="00333432" w:rsidRPr="00B70851">
        <w:rPr>
          <w:rFonts w:cs="Arial"/>
          <w:b/>
          <w:szCs w:val="22"/>
          <w:lang w:val="en-US"/>
        </w:rPr>
        <w:t>Table 2</w:t>
      </w:r>
      <w:r w:rsidRPr="00B70851">
        <w:rPr>
          <w:rFonts w:cs="Arial"/>
          <w:b/>
          <w:szCs w:val="22"/>
          <w:lang w:val="en-US"/>
        </w:rPr>
        <w:t>.</w:t>
      </w:r>
      <w:proofErr w:type="gramEnd"/>
      <w:r w:rsidRPr="00B70851">
        <w:rPr>
          <w:rFonts w:cs="Arial"/>
          <w:b/>
          <w:szCs w:val="22"/>
          <w:lang w:val="en-US"/>
        </w:rPr>
        <w:t xml:space="preserve"> </w:t>
      </w:r>
      <w:r w:rsidRPr="00B70851">
        <w:rPr>
          <w:rFonts w:cs="Arial"/>
          <w:szCs w:val="22"/>
          <w:lang w:val="en-US"/>
        </w:rPr>
        <w:t>Description of the cohort undergoing cardiac surgery</w:t>
      </w:r>
    </w:p>
    <w:tbl>
      <w:tblPr>
        <w:tblStyle w:val="Grille"/>
        <w:tblpPr w:leftFromText="142" w:rightFromText="142" w:vertAnchor="page" w:horzAnchor="page" w:tblpXSpec="center" w:tblpY="2139"/>
        <w:tblW w:w="0" w:type="auto"/>
        <w:tblLook w:val="04A0" w:firstRow="1" w:lastRow="0" w:firstColumn="1" w:lastColumn="0" w:noHBand="0" w:noVBand="1"/>
      </w:tblPr>
      <w:tblGrid>
        <w:gridCol w:w="4137"/>
        <w:gridCol w:w="1216"/>
      </w:tblGrid>
      <w:tr w:rsidR="00C87E04" w:rsidRPr="00B107A3" w14:paraId="63107D51" w14:textId="77777777" w:rsidTr="00C87E04">
        <w:tc>
          <w:tcPr>
            <w:tcW w:w="0" w:type="auto"/>
            <w:vAlign w:val="center"/>
          </w:tcPr>
          <w:p w14:paraId="27010EC9" w14:textId="5D7CB892" w:rsidR="00C87E04" w:rsidRPr="00B107A3" w:rsidRDefault="00C87E04" w:rsidP="00B107A3">
            <w:pPr>
              <w:spacing w:line="240" w:lineRule="auto"/>
              <w:ind w:left="34" w:right="756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b/>
                <w:sz w:val="20"/>
                <w:szCs w:val="20"/>
                <w:lang w:val="en-US"/>
              </w:rPr>
              <w:t>Characteristics</w:t>
            </w:r>
            <w:r w:rsidR="00B107A3">
              <w:rPr>
                <w:rFonts w:cs="Arial"/>
                <w:b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0" w:type="auto"/>
            <w:vAlign w:val="center"/>
          </w:tcPr>
          <w:p w14:paraId="3228D217" w14:textId="14C1A251" w:rsidR="00C87E04" w:rsidRPr="00B107A3" w:rsidRDefault="00C87E04" w:rsidP="00B107A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7E04" w:rsidRPr="00B107A3" w14:paraId="17153743" w14:textId="77777777" w:rsidTr="00C87E04">
        <w:tc>
          <w:tcPr>
            <w:tcW w:w="0" w:type="auto"/>
            <w:vAlign w:val="bottom"/>
          </w:tcPr>
          <w:p w14:paraId="0AA478C7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vAlign w:val="bottom"/>
          </w:tcPr>
          <w:p w14:paraId="62BA106E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62.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8.1</w:t>
            </w:r>
          </w:p>
        </w:tc>
      </w:tr>
      <w:tr w:rsidR="00C87E04" w:rsidRPr="00B107A3" w14:paraId="138B1FDA" w14:textId="77777777" w:rsidTr="00C87E04">
        <w:tc>
          <w:tcPr>
            <w:tcW w:w="0" w:type="auto"/>
            <w:vAlign w:val="bottom"/>
          </w:tcPr>
          <w:p w14:paraId="23F5BD03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Men, n (%)</w:t>
            </w:r>
          </w:p>
        </w:tc>
        <w:tc>
          <w:tcPr>
            <w:tcW w:w="0" w:type="auto"/>
            <w:vAlign w:val="bottom"/>
          </w:tcPr>
          <w:p w14:paraId="2560F45B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2 (63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C87E04" w:rsidRPr="00B107A3" w14:paraId="20FE2D41" w14:textId="77777777" w:rsidTr="00C87E04">
        <w:tc>
          <w:tcPr>
            <w:tcW w:w="0" w:type="auto"/>
            <w:vAlign w:val="bottom"/>
          </w:tcPr>
          <w:p w14:paraId="5B51AB09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BMI (kg/cm</w:t>
            </w:r>
            <w:r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14:paraId="671B64FD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4.4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4.3</w:t>
            </w:r>
          </w:p>
        </w:tc>
      </w:tr>
      <w:tr w:rsidR="00C87E04" w:rsidRPr="00B107A3" w14:paraId="72DBFE96" w14:textId="77777777" w:rsidTr="00C87E04">
        <w:tc>
          <w:tcPr>
            <w:tcW w:w="0" w:type="auto"/>
            <w:vAlign w:val="bottom"/>
          </w:tcPr>
          <w:p w14:paraId="521AED4E" w14:textId="77777777" w:rsidR="00C87E04" w:rsidRPr="00B107A3" w:rsidRDefault="00C87E04" w:rsidP="00C87E04">
            <w:pPr>
              <w:tabs>
                <w:tab w:val="left" w:pos="7266"/>
              </w:tabs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reexisting medical condition, n (%)</w:t>
            </w:r>
          </w:p>
          <w:p w14:paraId="6E0EA93E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ypertension</w:t>
            </w:r>
          </w:p>
          <w:p w14:paraId="437F9C8B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iabetes</w:t>
            </w:r>
          </w:p>
          <w:p w14:paraId="11A5656D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Obesity</w:t>
            </w:r>
          </w:p>
          <w:p w14:paraId="1130D3C7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therosclerotic disease</w:t>
            </w:r>
          </w:p>
          <w:p w14:paraId="19393038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CKD</w:t>
            </w:r>
          </w:p>
        </w:tc>
        <w:tc>
          <w:tcPr>
            <w:tcW w:w="0" w:type="auto"/>
            <w:vAlign w:val="bottom"/>
          </w:tcPr>
          <w:p w14:paraId="41FB8D4A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1 (57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6A682B85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 (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395A6CC7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 (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5D0BD181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 (10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29711915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7E04" w:rsidRPr="00B107A3" w14:paraId="14CD8ADC" w14:textId="77777777" w:rsidTr="00C87E04">
        <w:tc>
          <w:tcPr>
            <w:tcW w:w="0" w:type="auto"/>
            <w:vAlign w:val="bottom"/>
          </w:tcPr>
          <w:p w14:paraId="7CC2B706" w14:textId="77777777" w:rsidR="00C87E04" w:rsidRPr="00B107A3" w:rsidRDefault="00C87E04" w:rsidP="00C87E04">
            <w:pPr>
              <w:tabs>
                <w:tab w:val="left" w:pos="7266"/>
              </w:tabs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reoperative characteristics</w:t>
            </w:r>
          </w:p>
          <w:p w14:paraId="54F46F2B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107A3">
              <w:rPr>
                <w:rFonts w:cs="Arial"/>
                <w:sz w:val="20"/>
                <w:szCs w:val="20"/>
                <w:lang w:val="en-US"/>
              </w:rPr>
              <w:t>eGFR</w:t>
            </w:r>
            <w:proofErr w:type="spellEnd"/>
            <w:proofErr w:type="gramEnd"/>
            <w:r w:rsidRPr="00B107A3">
              <w:rPr>
                <w:rFonts w:cs="Arial"/>
                <w:sz w:val="20"/>
                <w:szCs w:val="20"/>
                <w:lang w:val="en-US"/>
              </w:rPr>
              <w:t xml:space="preserve"> (ml/min/1.73 m</w:t>
            </w:r>
            <w:r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4059A68D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Ejection fraction (%)</w:t>
            </w:r>
          </w:p>
          <w:p w14:paraId="4A575892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Cleveland score</w:t>
            </w:r>
          </w:p>
          <w:p w14:paraId="13EDC1B8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07A3">
              <w:rPr>
                <w:rFonts w:cs="Arial"/>
                <w:sz w:val="20"/>
                <w:szCs w:val="20"/>
                <w:lang w:val="en-US"/>
              </w:rPr>
              <w:t>Euroscore</w:t>
            </w:r>
            <w:proofErr w:type="spellEnd"/>
            <w:r w:rsidRPr="00B107A3">
              <w:rPr>
                <w:rFonts w:cs="Arial"/>
                <w:sz w:val="20"/>
                <w:szCs w:val="20"/>
                <w:lang w:val="en-US"/>
              </w:rPr>
              <w:t xml:space="preserve"> 2</w:t>
            </w:r>
            <w:r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vAlign w:val="bottom"/>
          </w:tcPr>
          <w:p w14:paraId="232D59CE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73.7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22.5</w:t>
            </w:r>
          </w:p>
          <w:p w14:paraId="1DDB02E3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58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0</w:t>
            </w:r>
          </w:p>
          <w:p w14:paraId="760A8A24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.5</w:t>
            </w:r>
            <w:r w:rsidR="00465292" w:rsidRPr="00B107A3">
              <w:rPr>
                <w:rFonts w:cs="Arial"/>
                <w:sz w:val="20"/>
                <w:szCs w:val="20"/>
                <w:lang w:val="en-US"/>
              </w:rPr>
              <w:t>6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="00465292" w:rsidRPr="00B107A3">
              <w:rPr>
                <w:rFonts w:cs="Arial"/>
                <w:sz w:val="20"/>
                <w:szCs w:val="20"/>
                <w:lang w:val="en-US"/>
              </w:rPr>
              <w:t>1.5</w:t>
            </w:r>
          </w:p>
          <w:p w14:paraId="0D627274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3.5</w:t>
            </w:r>
          </w:p>
        </w:tc>
      </w:tr>
      <w:tr w:rsidR="00C87E04" w:rsidRPr="00B107A3" w14:paraId="2D51FC9E" w14:textId="77777777" w:rsidTr="00C87E04">
        <w:tc>
          <w:tcPr>
            <w:tcW w:w="0" w:type="auto"/>
            <w:vAlign w:val="bottom"/>
          </w:tcPr>
          <w:p w14:paraId="2C54CEAC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reoperative medications, n (%)</w:t>
            </w:r>
          </w:p>
          <w:p w14:paraId="4C897187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RAS inhibitors</w:t>
            </w:r>
          </w:p>
          <w:p w14:paraId="4FD5281A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iuretics</w:t>
            </w:r>
          </w:p>
          <w:p w14:paraId="3F70420A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0" w:type="auto"/>
            <w:vAlign w:val="bottom"/>
          </w:tcPr>
          <w:p w14:paraId="50A2563E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0 (52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7ED375D7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4 (21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115CB9D6" w14:textId="77777777" w:rsidR="00C87E04" w:rsidRPr="00B107A3" w:rsidRDefault="00465292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2 (63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C87E04" w:rsidRPr="00B107A3" w14:paraId="6E6B5A1C" w14:textId="77777777" w:rsidTr="00C87E04">
        <w:trPr>
          <w:trHeight w:val="1101"/>
        </w:trPr>
        <w:tc>
          <w:tcPr>
            <w:tcW w:w="0" w:type="auto"/>
            <w:vAlign w:val="bottom"/>
          </w:tcPr>
          <w:p w14:paraId="3D5503E1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Indications, n (%)</w:t>
            </w:r>
          </w:p>
          <w:p w14:paraId="01829759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 xml:space="preserve">CABG </w:t>
            </w:r>
          </w:p>
          <w:p w14:paraId="09F4E530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Mitral valve</w:t>
            </w:r>
          </w:p>
          <w:p w14:paraId="13090A3B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ortic valve</w:t>
            </w:r>
          </w:p>
          <w:p w14:paraId="5CDA235B" w14:textId="77777777" w:rsidR="00C87E04" w:rsidRPr="00B107A3" w:rsidRDefault="00C87E04" w:rsidP="00465292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scending aorta</w:t>
            </w:r>
          </w:p>
        </w:tc>
        <w:tc>
          <w:tcPr>
            <w:tcW w:w="0" w:type="auto"/>
            <w:vAlign w:val="bottom"/>
          </w:tcPr>
          <w:p w14:paraId="378B38CE" w14:textId="77777777" w:rsidR="00C87E04" w:rsidRPr="00B107A3" w:rsidRDefault="00465292" w:rsidP="00C87E04">
            <w:pPr>
              <w:widowControl w:val="0"/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 (1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730F17CA" w14:textId="77777777" w:rsidR="00C87E04" w:rsidRPr="00B107A3" w:rsidRDefault="00465292" w:rsidP="00C87E04">
            <w:pPr>
              <w:widowControl w:val="0"/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 (1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2510A23C" w14:textId="77777777" w:rsidR="00C87E04" w:rsidRPr="00B107A3" w:rsidRDefault="00465292" w:rsidP="00C87E04">
            <w:pPr>
              <w:widowControl w:val="0"/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0 (52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0A2CA966" w14:textId="77777777" w:rsidR="00C87E04" w:rsidRPr="00B107A3" w:rsidRDefault="00465292" w:rsidP="00465292">
            <w:pPr>
              <w:widowControl w:val="0"/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 (1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C87E04" w:rsidRPr="00B107A3" w14:paraId="1504F85D" w14:textId="77777777" w:rsidTr="00C87E04">
        <w:tc>
          <w:tcPr>
            <w:tcW w:w="0" w:type="auto"/>
            <w:vAlign w:val="bottom"/>
          </w:tcPr>
          <w:p w14:paraId="276CDCE2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Operative parameters</w:t>
            </w:r>
          </w:p>
          <w:p w14:paraId="1662958F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CBP length (min)</w:t>
            </w:r>
          </w:p>
          <w:p w14:paraId="5F103F0D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ortic cross-clamp length  (min)</w:t>
            </w:r>
          </w:p>
          <w:p w14:paraId="0D4FC718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Whole procedure length (min)</w:t>
            </w:r>
          </w:p>
          <w:p w14:paraId="48959060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Fluid loading (ml)</w:t>
            </w:r>
          </w:p>
          <w:p w14:paraId="2CD0969B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Blood loss (ml)</w:t>
            </w:r>
          </w:p>
          <w:p w14:paraId="592E8915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Cell Saver (ml)</w:t>
            </w:r>
          </w:p>
          <w:p w14:paraId="694DBD1F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er CBP urine output (ml/kg/h)</w:t>
            </w:r>
          </w:p>
          <w:p w14:paraId="665D4DF0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er procedure urine output (ml/kg/h)</w:t>
            </w:r>
          </w:p>
        </w:tc>
        <w:tc>
          <w:tcPr>
            <w:tcW w:w="0" w:type="auto"/>
            <w:vAlign w:val="bottom"/>
          </w:tcPr>
          <w:p w14:paraId="2483DDCF" w14:textId="77777777" w:rsidR="00C87E04" w:rsidRPr="00B107A3" w:rsidRDefault="00465292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03.2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39.6</w:t>
            </w:r>
          </w:p>
          <w:p w14:paraId="71E11E12" w14:textId="77777777" w:rsidR="00C87E04" w:rsidRPr="00B107A3" w:rsidRDefault="00465292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77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32.2</w:t>
            </w:r>
          </w:p>
          <w:p w14:paraId="644B8A81" w14:textId="77777777" w:rsidR="00C87E04" w:rsidRPr="00B107A3" w:rsidRDefault="00465292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92.1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="00E952D1" w:rsidRPr="00B107A3">
              <w:rPr>
                <w:rFonts w:cs="Arial"/>
                <w:sz w:val="20"/>
                <w:szCs w:val="20"/>
                <w:lang w:val="en-US"/>
              </w:rPr>
              <w:t>50.1</w:t>
            </w:r>
          </w:p>
          <w:p w14:paraId="410D5B58" w14:textId="77777777" w:rsidR="00C87E04" w:rsidRPr="00B107A3" w:rsidRDefault="00E952D1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71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712</w:t>
            </w:r>
          </w:p>
          <w:p w14:paraId="387608B3" w14:textId="77777777" w:rsidR="00C87E04" w:rsidRPr="00B107A3" w:rsidRDefault="00E952D1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998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977</w:t>
            </w:r>
          </w:p>
          <w:p w14:paraId="23388AAE" w14:textId="77777777" w:rsidR="00C87E04" w:rsidRPr="00B107A3" w:rsidRDefault="00E952D1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971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870</w:t>
            </w:r>
          </w:p>
          <w:p w14:paraId="4B2CEBE9" w14:textId="77777777" w:rsidR="00C87E04" w:rsidRPr="00B107A3" w:rsidRDefault="00E952D1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20.6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39</w:t>
            </w:r>
          </w:p>
          <w:p w14:paraId="1563140D" w14:textId="77777777" w:rsidR="00C87E04" w:rsidRPr="00B107A3" w:rsidRDefault="00E952D1" w:rsidP="00E952D1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58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33</w:t>
            </w:r>
          </w:p>
        </w:tc>
      </w:tr>
      <w:tr w:rsidR="00C87E04" w:rsidRPr="00B107A3" w14:paraId="63C52D8F" w14:textId="77777777" w:rsidTr="00C87E04">
        <w:tc>
          <w:tcPr>
            <w:tcW w:w="0" w:type="auto"/>
            <w:vAlign w:val="bottom"/>
          </w:tcPr>
          <w:p w14:paraId="7AB8BFC1" w14:textId="77777777" w:rsidR="00C87E04" w:rsidRPr="00B107A3" w:rsidRDefault="00C87E04" w:rsidP="00C87E04">
            <w:pPr>
              <w:spacing w:before="0" w:after="0" w:line="220" w:lineRule="exac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ost-operative parameters</w:t>
            </w:r>
          </w:p>
          <w:p w14:paraId="69A80C09" w14:textId="6EE2A4D6" w:rsidR="00FD7093" w:rsidRPr="00B107A3" w:rsidRDefault="00FD7093" w:rsidP="00C87E04">
            <w:pPr>
              <w:pStyle w:val="Paragraphedeliste"/>
              <w:numPr>
                <w:ilvl w:val="0"/>
                <w:numId w:val="3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KDIGO AKI</w:t>
            </w:r>
          </w:p>
          <w:p w14:paraId="5036C7D1" w14:textId="77777777" w:rsidR="00C87E04" w:rsidRPr="00B107A3" w:rsidRDefault="00C87E04" w:rsidP="00C87E04">
            <w:pPr>
              <w:pStyle w:val="Paragraphedeliste"/>
              <w:numPr>
                <w:ilvl w:val="0"/>
                <w:numId w:val="3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ialysis, n (%)</w:t>
            </w:r>
          </w:p>
          <w:p w14:paraId="609C7377" w14:textId="77777777" w:rsidR="00C87E04" w:rsidRPr="00B107A3" w:rsidRDefault="00C87E04" w:rsidP="00C87E04">
            <w:pPr>
              <w:pStyle w:val="Paragraphedeliste"/>
              <w:numPr>
                <w:ilvl w:val="0"/>
                <w:numId w:val="3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ICU stay (days)</w:t>
            </w:r>
          </w:p>
          <w:p w14:paraId="6D069490" w14:textId="77777777" w:rsidR="00C87E04" w:rsidRPr="00B107A3" w:rsidRDefault="00C87E04" w:rsidP="00C87E04">
            <w:pPr>
              <w:pStyle w:val="Paragraphedeliste"/>
              <w:numPr>
                <w:ilvl w:val="0"/>
                <w:numId w:val="3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ospital stay (days)</w:t>
            </w:r>
          </w:p>
          <w:p w14:paraId="307E4D94" w14:textId="77777777" w:rsidR="00C87E04" w:rsidRPr="00B107A3" w:rsidRDefault="00C87E04" w:rsidP="00C87E04">
            <w:pPr>
              <w:pStyle w:val="Paragraphedeliste"/>
              <w:numPr>
                <w:ilvl w:val="0"/>
                <w:numId w:val="3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eath, n (%)</w:t>
            </w:r>
          </w:p>
        </w:tc>
        <w:tc>
          <w:tcPr>
            <w:tcW w:w="0" w:type="auto"/>
            <w:vAlign w:val="bottom"/>
          </w:tcPr>
          <w:p w14:paraId="6AB7FC59" w14:textId="62936190" w:rsidR="00C87E04" w:rsidRPr="00B107A3" w:rsidRDefault="00FD7093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 (10)</w:t>
            </w:r>
          </w:p>
          <w:p w14:paraId="2F58C277" w14:textId="77777777" w:rsidR="00C87E04" w:rsidRPr="00B107A3" w:rsidRDefault="003C64E3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 (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7B292ACA" w14:textId="77777777" w:rsidR="00C87E04" w:rsidRPr="00B107A3" w:rsidRDefault="003C64E3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.4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4.5</w:t>
            </w:r>
          </w:p>
          <w:p w14:paraId="755B863C" w14:textId="77777777" w:rsidR="00C87E04" w:rsidRPr="00B107A3" w:rsidRDefault="003C64E3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5.5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0</w:t>
            </w:r>
          </w:p>
          <w:p w14:paraId="53399991" w14:textId="77777777" w:rsidR="00C87E04" w:rsidRPr="00B107A3" w:rsidRDefault="003C64E3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t xml:space="preserve"> (5)</w:t>
            </w:r>
          </w:p>
        </w:tc>
      </w:tr>
    </w:tbl>
    <w:p w14:paraId="1E71B7A5" w14:textId="77777777" w:rsidR="00C87E04" w:rsidRPr="00B70851" w:rsidRDefault="00C87E04" w:rsidP="00C87E04">
      <w:pPr>
        <w:rPr>
          <w:rFonts w:cs="Arial"/>
          <w:b/>
          <w:szCs w:val="22"/>
          <w:lang w:val="en-US"/>
        </w:rPr>
      </w:pPr>
      <w:r w:rsidRPr="00B70851">
        <w:rPr>
          <w:rFonts w:cs="Arial"/>
          <w:b/>
          <w:szCs w:val="22"/>
          <w:lang w:val="en-US"/>
        </w:rPr>
        <w:tab/>
      </w:r>
    </w:p>
    <w:p w14:paraId="0B9EEF9D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6B5B1620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206CBD64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06AA713C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3C6BE59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0A8134FA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19DA09BA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CB3F32B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E84A736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420FC6B7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2473D4F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3207EFF1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58CCE48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35D2A947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6DB4CBDA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4BFD59D7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16C5975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44B0BADD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4AFD9690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D85E9D3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156849DA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CE5EFF5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C3379F2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DDA20FD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14306F4B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212A3A82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6C1351C9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3C356D94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68B98D6C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31734D17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2F613191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3EB742B8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555A0ABC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7A5AB073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  <w:r w:rsidRPr="00B70851">
        <w:rPr>
          <w:rFonts w:cs="Arial"/>
          <w:szCs w:val="22"/>
          <w:lang w:val="en-US"/>
        </w:rPr>
        <w:t>Plus-minus values are means</w:t>
      </w:r>
      <w:r w:rsidRPr="00B70851">
        <w:rPr>
          <w:rFonts w:cs="Arial"/>
          <w:szCs w:val="22"/>
          <w:lang w:val="en-US"/>
        </w:rPr>
        <w:sym w:font="Symbol" w:char="F0B1"/>
      </w:r>
      <w:r w:rsidRPr="00B70851">
        <w:rPr>
          <w:rFonts w:cs="Arial"/>
          <w:szCs w:val="22"/>
          <w:lang w:val="en-US"/>
        </w:rPr>
        <w:t xml:space="preserve">standard deviation. </w:t>
      </w:r>
    </w:p>
    <w:p w14:paraId="04302A09" w14:textId="77777777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</w:p>
    <w:p w14:paraId="46C9514B" w14:textId="68573C68" w:rsidR="00C87E04" w:rsidRPr="00B70851" w:rsidRDefault="00C87E04" w:rsidP="00C87E04">
      <w:pPr>
        <w:spacing w:line="276" w:lineRule="auto"/>
        <w:rPr>
          <w:rFonts w:cs="Arial"/>
          <w:szCs w:val="22"/>
          <w:lang w:val="en-US"/>
        </w:rPr>
      </w:pPr>
      <w:r w:rsidRPr="00B70851">
        <w:rPr>
          <w:rFonts w:cs="Arial"/>
          <w:szCs w:val="22"/>
          <w:lang w:val="en-US"/>
        </w:rPr>
        <w:t xml:space="preserve">BMI denotes body mass index; CKD, chronic kidney disease; </w:t>
      </w:r>
      <w:proofErr w:type="spellStart"/>
      <w:r w:rsidRPr="00B70851">
        <w:rPr>
          <w:rFonts w:cs="Arial"/>
          <w:szCs w:val="22"/>
          <w:lang w:val="en-US"/>
        </w:rPr>
        <w:t>eGFR</w:t>
      </w:r>
      <w:proofErr w:type="spellEnd"/>
      <w:r w:rsidRPr="00B70851">
        <w:rPr>
          <w:rFonts w:cs="Arial"/>
          <w:szCs w:val="22"/>
          <w:lang w:val="en-US"/>
        </w:rPr>
        <w:t xml:space="preserve">, estimated glomerular filtration rate; RAS, renin-angiotensin system; CABG, coronary artery bypass grafting; CPB, cardiopulmonary bypass; </w:t>
      </w:r>
      <w:r w:rsidR="0024626B" w:rsidRPr="00B70851">
        <w:rPr>
          <w:rFonts w:cs="Arial"/>
          <w:szCs w:val="22"/>
          <w:lang w:val="en-US"/>
        </w:rPr>
        <w:t xml:space="preserve">KDIGO, Kidney Diseases-Improving Global Outcome; </w:t>
      </w:r>
      <w:r w:rsidRPr="00B70851">
        <w:rPr>
          <w:rFonts w:cs="Arial"/>
          <w:szCs w:val="22"/>
          <w:lang w:val="en-US"/>
        </w:rPr>
        <w:t xml:space="preserve">ICU, intensive care unit. </w:t>
      </w:r>
    </w:p>
    <w:p w14:paraId="5DF502A5" w14:textId="77777777" w:rsidR="00C87E04" w:rsidRPr="00B70851" w:rsidRDefault="00C87E04">
      <w:pPr>
        <w:spacing w:before="0" w:after="0" w:line="240" w:lineRule="auto"/>
        <w:contextualSpacing w:val="0"/>
        <w:jc w:val="left"/>
        <w:rPr>
          <w:rFonts w:cs="Arial"/>
          <w:szCs w:val="22"/>
        </w:rPr>
      </w:pPr>
      <w:r w:rsidRPr="00B70851">
        <w:rPr>
          <w:rFonts w:cs="Arial"/>
          <w:szCs w:val="22"/>
        </w:rPr>
        <w:br w:type="page"/>
      </w:r>
    </w:p>
    <w:p w14:paraId="1B736E27" w14:textId="07CE15C1" w:rsidR="00C87E04" w:rsidRDefault="00333432" w:rsidP="00C87E04">
      <w:pPr>
        <w:rPr>
          <w:rFonts w:cs="Arial"/>
          <w:szCs w:val="22"/>
          <w:lang w:val="en-US"/>
        </w:rPr>
      </w:pPr>
      <w:proofErr w:type="gramStart"/>
      <w:r w:rsidRPr="00B70851">
        <w:rPr>
          <w:rFonts w:cs="Arial"/>
          <w:b/>
          <w:szCs w:val="22"/>
          <w:lang w:val="en-US"/>
        </w:rPr>
        <w:t>Supplementary Table 3</w:t>
      </w:r>
      <w:r w:rsidR="00C87E04" w:rsidRPr="00B70851">
        <w:rPr>
          <w:rFonts w:cs="Arial"/>
          <w:b/>
          <w:szCs w:val="22"/>
          <w:lang w:val="en-US"/>
        </w:rPr>
        <w:t>.</w:t>
      </w:r>
      <w:proofErr w:type="gramEnd"/>
      <w:r w:rsidR="00C87E04" w:rsidRPr="00B70851">
        <w:rPr>
          <w:rFonts w:cs="Arial"/>
          <w:b/>
          <w:szCs w:val="22"/>
          <w:lang w:val="en-US"/>
        </w:rPr>
        <w:t xml:space="preserve"> </w:t>
      </w:r>
      <w:r w:rsidR="00C87E04" w:rsidRPr="00B70851">
        <w:rPr>
          <w:rFonts w:cs="Arial"/>
          <w:szCs w:val="22"/>
          <w:lang w:val="en-US"/>
        </w:rPr>
        <w:t>Description of the cohort with chronic kidney disease</w:t>
      </w:r>
    </w:p>
    <w:p w14:paraId="1D4E3247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5BEB8769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75B6BB21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7E35E815" w14:textId="77777777" w:rsidR="009E0969" w:rsidRDefault="009E0969" w:rsidP="00C87E04">
      <w:pPr>
        <w:rPr>
          <w:rFonts w:cs="Arial"/>
          <w:szCs w:val="22"/>
          <w:lang w:val="en-US"/>
        </w:rPr>
      </w:pPr>
      <w:bookmarkStart w:id="0" w:name="_GoBack"/>
      <w:bookmarkEnd w:id="0"/>
    </w:p>
    <w:p w14:paraId="75155AA6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4F43773C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6A42060C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01EEDE9E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43DF0839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5E4B4EB8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0A17DBCA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505779EC" w14:textId="77777777" w:rsidR="009E0969" w:rsidRDefault="009E0969" w:rsidP="00C87E04">
      <w:pPr>
        <w:rPr>
          <w:rFonts w:cs="Arial"/>
          <w:szCs w:val="22"/>
          <w:lang w:val="en-US"/>
        </w:rPr>
      </w:pPr>
    </w:p>
    <w:p w14:paraId="10A4C16F" w14:textId="77777777" w:rsidR="009E0969" w:rsidRDefault="009E0969" w:rsidP="009E0969">
      <w:pPr>
        <w:spacing w:before="0" w:after="0" w:line="220" w:lineRule="exact"/>
        <w:jc w:val="left"/>
        <w:rPr>
          <w:rFonts w:cs="Arial"/>
          <w:szCs w:val="22"/>
          <w:lang w:val="en-US"/>
        </w:rPr>
      </w:pPr>
    </w:p>
    <w:p w14:paraId="2A1A84B9" w14:textId="77777777" w:rsidR="00B107A3" w:rsidRPr="00B70851" w:rsidRDefault="00B107A3" w:rsidP="00C87E04">
      <w:pPr>
        <w:rPr>
          <w:rFonts w:cs="Arial"/>
          <w:b/>
          <w:szCs w:val="22"/>
          <w:lang w:val="en-US"/>
        </w:rPr>
      </w:pPr>
    </w:p>
    <w:tbl>
      <w:tblPr>
        <w:tblStyle w:val="Grille"/>
        <w:tblpPr w:leftFromText="142" w:rightFromText="142" w:vertAnchor="page" w:horzAnchor="page" w:tblpXSpec="center" w:tblpY="2139"/>
        <w:tblW w:w="0" w:type="auto"/>
        <w:tblLook w:val="04A0" w:firstRow="1" w:lastRow="0" w:firstColumn="1" w:lastColumn="0" w:noHBand="0" w:noVBand="1"/>
      </w:tblPr>
      <w:tblGrid>
        <w:gridCol w:w="3831"/>
        <w:gridCol w:w="1216"/>
      </w:tblGrid>
      <w:tr w:rsidR="00C87E04" w:rsidRPr="00B107A3" w14:paraId="00D1581B" w14:textId="77777777" w:rsidTr="00C87E04">
        <w:tc>
          <w:tcPr>
            <w:tcW w:w="0" w:type="auto"/>
            <w:vAlign w:val="center"/>
          </w:tcPr>
          <w:p w14:paraId="36558B76" w14:textId="77777777" w:rsidR="00C87E04" w:rsidRPr="00B107A3" w:rsidRDefault="00C87E04" w:rsidP="00B107A3">
            <w:pPr>
              <w:spacing w:line="240" w:lineRule="auto"/>
              <w:ind w:left="34" w:right="756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b/>
                <w:sz w:val="20"/>
                <w:szCs w:val="20"/>
                <w:lang w:val="en-US"/>
              </w:rPr>
              <w:t>Characteristics</w:t>
            </w:r>
            <w:r w:rsidR="000D1B5F" w:rsidRPr="00B107A3">
              <w:rPr>
                <w:rFonts w:cs="Arial"/>
                <w:b/>
                <w:sz w:val="20"/>
                <w:szCs w:val="20"/>
                <w:lang w:val="en-US"/>
              </w:rPr>
              <w:t xml:space="preserve"> (n=55)</w:t>
            </w:r>
          </w:p>
        </w:tc>
        <w:tc>
          <w:tcPr>
            <w:tcW w:w="0" w:type="auto"/>
            <w:vAlign w:val="center"/>
          </w:tcPr>
          <w:p w14:paraId="0AD3F7AD" w14:textId="77777777" w:rsidR="00C87E04" w:rsidRPr="00B107A3" w:rsidRDefault="00C87E04" w:rsidP="00B107A3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7E04" w:rsidRPr="00B107A3" w14:paraId="05346F0C" w14:textId="77777777" w:rsidTr="00C87E04">
        <w:tc>
          <w:tcPr>
            <w:tcW w:w="0" w:type="auto"/>
            <w:vAlign w:val="bottom"/>
          </w:tcPr>
          <w:p w14:paraId="7A2DB662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vAlign w:val="bottom"/>
          </w:tcPr>
          <w:p w14:paraId="46BABEBF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64.1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34.1</w:t>
            </w:r>
          </w:p>
        </w:tc>
      </w:tr>
      <w:tr w:rsidR="00C87E04" w:rsidRPr="00B107A3" w14:paraId="40035BF0" w14:textId="77777777" w:rsidTr="00C87E04">
        <w:tc>
          <w:tcPr>
            <w:tcW w:w="0" w:type="auto"/>
            <w:vAlign w:val="bottom"/>
          </w:tcPr>
          <w:p w14:paraId="4794C1AD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Men, n (%)</w:t>
            </w:r>
          </w:p>
        </w:tc>
        <w:tc>
          <w:tcPr>
            <w:tcW w:w="0" w:type="auto"/>
            <w:vAlign w:val="bottom"/>
          </w:tcPr>
          <w:p w14:paraId="30D6EB08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9 (71)</w:t>
            </w:r>
          </w:p>
        </w:tc>
      </w:tr>
      <w:tr w:rsidR="00C87E04" w:rsidRPr="00B107A3" w14:paraId="4CF2738C" w14:textId="77777777" w:rsidTr="00C87E04">
        <w:tc>
          <w:tcPr>
            <w:tcW w:w="0" w:type="auto"/>
            <w:vAlign w:val="bottom"/>
          </w:tcPr>
          <w:p w14:paraId="5BEACB58" w14:textId="77777777" w:rsidR="00C87E04" w:rsidRPr="00B107A3" w:rsidRDefault="00C87E04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BMI (kg/cm</w:t>
            </w:r>
            <w:r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14:paraId="5987E1E8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7.2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6.3</w:t>
            </w:r>
          </w:p>
        </w:tc>
      </w:tr>
      <w:tr w:rsidR="00C87E04" w:rsidRPr="00B107A3" w14:paraId="545B09F1" w14:textId="77777777" w:rsidTr="00C87E04">
        <w:tc>
          <w:tcPr>
            <w:tcW w:w="0" w:type="auto"/>
            <w:vAlign w:val="bottom"/>
          </w:tcPr>
          <w:p w14:paraId="0C479BC7" w14:textId="77777777" w:rsidR="00C87E04" w:rsidRPr="00B107A3" w:rsidRDefault="008A7DAA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rimary kidney disease</w:t>
            </w:r>
          </w:p>
          <w:p w14:paraId="322FD392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iabetes</w:t>
            </w:r>
          </w:p>
          <w:p w14:paraId="6FD45D4E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ypertension</w:t>
            </w:r>
          </w:p>
          <w:p w14:paraId="410C6E4D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Glomerulonephritis</w:t>
            </w:r>
          </w:p>
          <w:p w14:paraId="14F04848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MGRS</w:t>
            </w:r>
          </w:p>
          <w:p w14:paraId="6111B07F" w14:textId="77777777" w:rsidR="009925FF" w:rsidRPr="00B107A3" w:rsidRDefault="009925FF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ereditary</w:t>
            </w:r>
          </w:p>
          <w:p w14:paraId="7EACD6C5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Nephrotoxicity</w:t>
            </w:r>
          </w:p>
          <w:p w14:paraId="47B82D37" w14:textId="77777777" w:rsidR="008A7DAA" w:rsidRPr="00B107A3" w:rsidRDefault="008A7DAA" w:rsidP="008A7DAA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Other</w:t>
            </w:r>
          </w:p>
          <w:p w14:paraId="7FAB7550" w14:textId="77777777" w:rsidR="009925FF" w:rsidRPr="00B107A3" w:rsidRDefault="009925FF" w:rsidP="009925FF">
            <w:pPr>
              <w:pStyle w:val="Paragraphedeliste"/>
              <w:numPr>
                <w:ilvl w:val="0"/>
                <w:numId w:val="4"/>
              </w:num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Unknown origin</w:t>
            </w:r>
          </w:p>
          <w:p w14:paraId="6FC07233" w14:textId="77777777" w:rsidR="009925FF" w:rsidRPr="00B107A3" w:rsidRDefault="009925FF" w:rsidP="000D1B5F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E9FD59" w14:textId="77777777" w:rsidR="009925FF" w:rsidRPr="00B107A3" w:rsidRDefault="009925FF" w:rsidP="009925FF">
            <w:pPr>
              <w:spacing w:before="0" w:after="0" w:line="220" w:lineRule="exact"/>
              <w:rPr>
                <w:rFonts w:cs="Arial"/>
                <w:sz w:val="20"/>
                <w:szCs w:val="20"/>
                <w:lang w:val="en-US"/>
              </w:rPr>
            </w:pPr>
          </w:p>
          <w:p w14:paraId="5FA90BAF" w14:textId="77777777" w:rsidR="00C87E04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9 (16.5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733215EF" w14:textId="77777777" w:rsidR="008A7DAA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7 (13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63805819" w14:textId="77777777" w:rsidR="009925FF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1 (20)</w:t>
            </w:r>
          </w:p>
          <w:p w14:paraId="4DC0B509" w14:textId="77777777" w:rsidR="009925FF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4 (7)</w:t>
            </w:r>
          </w:p>
          <w:p w14:paraId="74EE0111" w14:textId="77777777" w:rsidR="009925FF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5 (9)</w:t>
            </w:r>
          </w:p>
          <w:p w14:paraId="69ABF178" w14:textId="77777777" w:rsidR="009925FF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3 (5.5)</w:t>
            </w:r>
          </w:p>
          <w:p w14:paraId="045B7206" w14:textId="77777777" w:rsidR="009925FF" w:rsidRPr="00B107A3" w:rsidRDefault="000D1B5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9 (16</w:t>
            </w:r>
            <w:r w:rsidR="009925FF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4331F319" w14:textId="77777777" w:rsidR="009925FF" w:rsidRPr="00B107A3" w:rsidRDefault="009925FF" w:rsidP="009925FF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7(12)</w:t>
            </w:r>
          </w:p>
          <w:p w14:paraId="6E47D248" w14:textId="77777777" w:rsidR="008A7DAA" w:rsidRPr="00B107A3" w:rsidRDefault="008A7DAA" w:rsidP="000D1B5F">
            <w:pPr>
              <w:spacing w:before="0" w:after="0" w:line="220" w:lineRule="exac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9F35E9" w:rsidRPr="00B107A3" w14:paraId="7140F536" w14:textId="77777777" w:rsidTr="00C87E04">
        <w:tc>
          <w:tcPr>
            <w:tcW w:w="0" w:type="auto"/>
            <w:vAlign w:val="bottom"/>
          </w:tcPr>
          <w:p w14:paraId="43995112" w14:textId="77777777" w:rsidR="009F35E9" w:rsidRPr="00B107A3" w:rsidRDefault="009F35E9" w:rsidP="00C87E04">
            <w:pPr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Kidney transplant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recipient, n (%)</w:t>
            </w:r>
          </w:p>
        </w:tc>
        <w:tc>
          <w:tcPr>
            <w:tcW w:w="0" w:type="auto"/>
            <w:vAlign w:val="bottom"/>
          </w:tcPr>
          <w:p w14:paraId="6BC7F64E" w14:textId="77777777" w:rsidR="009F35E9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9 (34)</w:t>
            </w:r>
          </w:p>
        </w:tc>
      </w:tr>
      <w:tr w:rsidR="00C87E04" w:rsidRPr="00B107A3" w14:paraId="6A50F9F0" w14:textId="77777777" w:rsidTr="00C87E04">
        <w:tc>
          <w:tcPr>
            <w:tcW w:w="0" w:type="auto"/>
            <w:vAlign w:val="bottom"/>
          </w:tcPr>
          <w:p w14:paraId="640C0197" w14:textId="77777777" w:rsidR="00C87E04" w:rsidRPr="00B107A3" w:rsidRDefault="00C87E04" w:rsidP="00C87E04">
            <w:pPr>
              <w:tabs>
                <w:tab w:val="left" w:pos="7266"/>
              </w:tabs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reexisting medical condition, n (%)</w:t>
            </w:r>
          </w:p>
          <w:p w14:paraId="3BA5EA21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ypertension</w:t>
            </w:r>
          </w:p>
          <w:p w14:paraId="6713B985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vAlign w:val="bottom"/>
          </w:tcPr>
          <w:p w14:paraId="7AC112BB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41 (75)</w:t>
            </w:r>
          </w:p>
          <w:p w14:paraId="5BF893F5" w14:textId="77777777" w:rsidR="00C87E04" w:rsidRPr="00B107A3" w:rsidRDefault="00C87E04" w:rsidP="009F35E9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9 (35)</w:t>
            </w:r>
          </w:p>
        </w:tc>
      </w:tr>
      <w:tr w:rsidR="00C87E04" w:rsidRPr="00B107A3" w14:paraId="6EC3987E" w14:textId="77777777" w:rsidTr="00C87E04">
        <w:tc>
          <w:tcPr>
            <w:tcW w:w="0" w:type="auto"/>
            <w:vAlign w:val="bottom"/>
          </w:tcPr>
          <w:p w14:paraId="3F916785" w14:textId="77777777" w:rsidR="00C87E04" w:rsidRPr="00B107A3" w:rsidRDefault="00C87E04" w:rsidP="00C87E04">
            <w:pPr>
              <w:tabs>
                <w:tab w:val="left" w:pos="7266"/>
              </w:tabs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Nephrotoxic drugs, n (%)</w:t>
            </w:r>
          </w:p>
        </w:tc>
        <w:tc>
          <w:tcPr>
            <w:tcW w:w="0" w:type="auto"/>
            <w:vAlign w:val="bottom"/>
          </w:tcPr>
          <w:p w14:paraId="483D3268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 xml:space="preserve"> 34 (62)</w:t>
            </w:r>
          </w:p>
        </w:tc>
      </w:tr>
      <w:tr w:rsidR="00C87E04" w:rsidRPr="00B107A3" w14:paraId="71D4E4C6" w14:textId="77777777" w:rsidTr="00C87E04">
        <w:tc>
          <w:tcPr>
            <w:tcW w:w="0" w:type="auto"/>
            <w:vAlign w:val="bottom"/>
          </w:tcPr>
          <w:p w14:paraId="60BE1C5F" w14:textId="77777777" w:rsidR="00C87E04" w:rsidRPr="00B107A3" w:rsidRDefault="00C87E04" w:rsidP="00C87E04">
            <w:pPr>
              <w:tabs>
                <w:tab w:val="left" w:pos="7266"/>
              </w:tabs>
              <w:spacing w:before="0" w:after="0" w:line="220" w:lineRule="exact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Baseline clinical chemistry</w:t>
            </w:r>
          </w:p>
          <w:p w14:paraId="7853596D" w14:textId="77777777" w:rsidR="009F35E9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107A3">
              <w:rPr>
                <w:rFonts w:cs="Arial"/>
                <w:sz w:val="20"/>
                <w:szCs w:val="20"/>
                <w:lang w:val="en-US"/>
              </w:rPr>
              <w:t>creatinine</w:t>
            </w:r>
            <w:proofErr w:type="spellEnd"/>
          </w:p>
          <w:p w14:paraId="309AA089" w14:textId="77777777" w:rsidR="00C87E04" w:rsidRPr="00B107A3" w:rsidRDefault="00C87E04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107A3">
              <w:rPr>
                <w:rFonts w:cs="Arial"/>
                <w:sz w:val="20"/>
                <w:szCs w:val="20"/>
                <w:lang w:val="en-US"/>
              </w:rPr>
              <w:t>eGFR</w:t>
            </w:r>
            <w:proofErr w:type="spellEnd"/>
            <w:proofErr w:type="gramEnd"/>
            <w:r w:rsidRPr="00B107A3">
              <w:rPr>
                <w:rFonts w:cs="Arial"/>
                <w:sz w:val="20"/>
                <w:szCs w:val="20"/>
                <w:lang w:val="en-US"/>
              </w:rPr>
              <w:t xml:space="preserve"> (ml/min/1.73 m</w:t>
            </w:r>
            <w:r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370D7E03" w14:textId="77777777" w:rsidR="00C87E04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107A3">
              <w:rPr>
                <w:rFonts w:cs="Arial"/>
                <w:sz w:val="20"/>
                <w:szCs w:val="20"/>
                <w:lang w:val="en-US"/>
              </w:rPr>
              <w:t>eGFR</w:t>
            </w:r>
            <w:proofErr w:type="spellEnd"/>
            <w:proofErr w:type="gramEnd"/>
            <w:r w:rsidRPr="00B107A3">
              <w:rPr>
                <w:rFonts w:cs="Arial"/>
                <w:sz w:val="20"/>
                <w:szCs w:val="20"/>
                <w:lang w:val="en-US"/>
              </w:rPr>
              <w:t xml:space="preserve"> loss/year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(ml/min/1.73 m</w:t>
            </w:r>
            <w:r w:rsidR="008A7DAA"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1BA8158E" w14:textId="77777777" w:rsidR="00C87E04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PCR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(g/g)</w:t>
            </w:r>
          </w:p>
          <w:p w14:paraId="1A4FA19C" w14:textId="77777777" w:rsidR="00C87E04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ACR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(mg/g)</w:t>
            </w:r>
          </w:p>
          <w:p w14:paraId="7BF799E9" w14:textId="77777777" w:rsidR="009F35E9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Hematuria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(10</w:t>
            </w:r>
            <w:r w:rsidR="008A7DAA"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>/ml)</w:t>
            </w:r>
          </w:p>
          <w:p w14:paraId="64D88158" w14:textId="77777777" w:rsidR="009F35E9" w:rsidRPr="00B107A3" w:rsidRDefault="009F35E9" w:rsidP="00C87E04">
            <w:pPr>
              <w:pStyle w:val="Paragraphedeliste"/>
              <w:numPr>
                <w:ilvl w:val="0"/>
                <w:numId w:val="2"/>
              </w:numPr>
              <w:spacing w:before="0" w:after="0" w:line="220" w:lineRule="exact"/>
              <w:ind w:left="0" w:firstLine="0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B107A3">
              <w:rPr>
                <w:rFonts w:cs="Arial"/>
                <w:sz w:val="20"/>
                <w:szCs w:val="20"/>
                <w:lang w:val="en-US"/>
              </w:rPr>
              <w:t>Leucocyturia</w:t>
            </w:r>
            <w:proofErr w:type="spellEnd"/>
            <w:r w:rsidR="008A7DAA" w:rsidRPr="00B107A3">
              <w:rPr>
                <w:rFonts w:cs="Arial"/>
                <w:sz w:val="20"/>
                <w:szCs w:val="20"/>
                <w:lang w:val="en-US"/>
              </w:rPr>
              <w:t xml:space="preserve"> (10</w:t>
            </w:r>
            <w:r w:rsidR="008A7DAA" w:rsidRPr="00B107A3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  <w:r w:rsidR="008A7DAA" w:rsidRPr="00B107A3">
              <w:rPr>
                <w:rFonts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  <w:vAlign w:val="bottom"/>
          </w:tcPr>
          <w:p w14:paraId="60E6F6FE" w14:textId="77777777" w:rsidR="00C87E04" w:rsidRPr="00B107A3" w:rsidRDefault="009F35E9" w:rsidP="009F35E9">
            <w:pPr>
              <w:spacing w:before="0" w:after="0" w:line="220" w:lineRule="exact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29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68</w:t>
            </w:r>
          </w:p>
          <w:p w14:paraId="179E48F1" w14:textId="77777777" w:rsidR="00C87E04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40.7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28.4</w:t>
            </w:r>
          </w:p>
          <w:p w14:paraId="2E60F0C9" w14:textId="77777777" w:rsidR="00C87E04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0.22</w:t>
            </w:r>
            <w:r w:rsidR="00C87E04"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9.6</w:t>
            </w:r>
          </w:p>
          <w:p w14:paraId="58022171" w14:textId="77777777" w:rsidR="00C87E04" w:rsidRPr="00B107A3" w:rsidRDefault="00C87E04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2.7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2.8</w:t>
            </w:r>
          </w:p>
          <w:p w14:paraId="64C9BE65" w14:textId="77777777" w:rsidR="009F35E9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56.6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181.1</w:t>
            </w:r>
          </w:p>
          <w:p w14:paraId="2A9A1A6F" w14:textId="77777777" w:rsidR="009F35E9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10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40</w:t>
            </w:r>
          </w:p>
          <w:p w14:paraId="74F4E3D2" w14:textId="77777777" w:rsidR="009F35E9" w:rsidRPr="00B107A3" w:rsidRDefault="008A7DAA" w:rsidP="00C87E04">
            <w:pPr>
              <w:spacing w:before="0" w:after="0" w:line="220" w:lineRule="exact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07A3">
              <w:rPr>
                <w:rFonts w:cs="Arial"/>
                <w:sz w:val="20"/>
                <w:szCs w:val="20"/>
                <w:lang w:val="en-US"/>
              </w:rPr>
              <w:t>6</w:t>
            </w:r>
            <w:r w:rsidRPr="00B107A3">
              <w:rPr>
                <w:rFonts w:cs="Arial"/>
                <w:sz w:val="20"/>
                <w:szCs w:val="20"/>
                <w:lang w:val="en-US"/>
              </w:rPr>
              <w:sym w:font="Symbol" w:char="F0B1"/>
            </w:r>
            <w:r w:rsidRPr="00B107A3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</w:tr>
    </w:tbl>
    <w:p w14:paraId="7513E683" w14:textId="5662871F" w:rsidR="00B107A3" w:rsidRDefault="00B107A3">
      <w:pPr>
        <w:rPr>
          <w:rFonts w:cs="Arial"/>
          <w:szCs w:val="22"/>
        </w:rPr>
      </w:pPr>
    </w:p>
    <w:p w14:paraId="593B3ADD" w14:textId="77777777" w:rsidR="00B107A3" w:rsidRDefault="00B107A3" w:rsidP="00B107A3">
      <w:pPr>
        <w:spacing w:before="0" w:after="0" w:line="220" w:lineRule="exact"/>
        <w:jc w:val="left"/>
        <w:rPr>
          <w:rFonts w:cs="Arial"/>
          <w:szCs w:val="22"/>
          <w:lang w:val="en-US"/>
        </w:rPr>
      </w:pPr>
      <w:r w:rsidRPr="00B70851">
        <w:rPr>
          <w:rFonts w:cs="Arial"/>
          <w:szCs w:val="22"/>
          <w:lang w:val="en-US"/>
        </w:rPr>
        <w:t>Plus-minus values are means</w:t>
      </w:r>
      <w:r w:rsidRPr="00B70851">
        <w:rPr>
          <w:rFonts w:cs="Arial"/>
          <w:szCs w:val="22"/>
          <w:lang w:val="en-US"/>
        </w:rPr>
        <w:sym w:font="Symbol" w:char="F0B1"/>
      </w:r>
      <w:r w:rsidRPr="00B70851">
        <w:rPr>
          <w:rFonts w:cs="Arial"/>
          <w:szCs w:val="22"/>
          <w:lang w:val="en-US"/>
        </w:rPr>
        <w:t xml:space="preserve">standard deviation. </w:t>
      </w:r>
    </w:p>
    <w:p w14:paraId="504E0E05" w14:textId="77777777" w:rsidR="00B107A3" w:rsidRPr="009E0969" w:rsidRDefault="00B107A3" w:rsidP="00B107A3">
      <w:pPr>
        <w:spacing w:before="0" w:after="0" w:line="220" w:lineRule="exact"/>
        <w:jc w:val="left"/>
        <w:rPr>
          <w:rFonts w:cs="Arial"/>
          <w:szCs w:val="22"/>
          <w:lang w:val="en-US"/>
        </w:rPr>
      </w:pPr>
      <w:r w:rsidRPr="009E0969">
        <w:rPr>
          <w:rFonts w:cs="Arial"/>
          <w:szCs w:val="22"/>
          <w:lang w:val="en-US"/>
        </w:rPr>
        <w:t xml:space="preserve">BMI denotes body mass index; </w:t>
      </w:r>
      <w:r>
        <w:rPr>
          <w:rFonts w:cs="Arial"/>
          <w:szCs w:val="22"/>
          <w:lang w:val="en-US"/>
        </w:rPr>
        <w:t>M</w:t>
      </w:r>
      <w:r w:rsidRPr="009E0969">
        <w:rPr>
          <w:rFonts w:cs="Arial"/>
          <w:szCs w:val="22"/>
          <w:lang w:val="en-US"/>
        </w:rPr>
        <w:t>GRS</w:t>
      </w:r>
      <w:r>
        <w:rPr>
          <w:rFonts w:cs="Arial"/>
          <w:szCs w:val="22"/>
          <w:lang w:val="en-US"/>
        </w:rPr>
        <w:t xml:space="preserve">, monoclonal </w:t>
      </w:r>
      <w:proofErr w:type="spellStart"/>
      <w:r>
        <w:rPr>
          <w:rFonts w:cs="Arial"/>
          <w:szCs w:val="22"/>
          <w:lang w:val="en-US"/>
        </w:rPr>
        <w:t>gammopathy</w:t>
      </w:r>
      <w:proofErr w:type="spellEnd"/>
      <w:r>
        <w:rPr>
          <w:rFonts w:cs="Arial"/>
          <w:szCs w:val="22"/>
          <w:lang w:val="en-US"/>
        </w:rPr>
        <w:t xml:space="preserve"> of renal significance; </w:t>
      </w:r>
      <w:proofErr w:type="spellStart"/>
      <w:r>
        <w:rPr>
          <w:rFonts w:cs="Arial"/>
          <w:szCs w:val="22"/>
          <w:lang w:val="en-US"/>
        </w:rPr>
        <w:t>eGFR</w:t>
      </w:r>
      <w:proofErr w:type="spellEnd"/>
      <w:r>
        <w:rPr>
          <w:rFonts w:cs="Arial"/>
          <w:szCs w:val="22"/>
          <w:lang w:val="en-US"/>
        </w:rPr>
        <w:t>, estimated glomerular filtration rate; PCR, protein-to-</w:t>
      </w:r>
      <w:proofErr w:type="spellStart"/>
      <w:r>
        <w:rPr>
          <w:rFonts w:cs="Arial"/>
          <w:szCs w:val="22"/>
          <w:lang w:val="en-US"/>
        </w:rPr>
        <w:t>creatinine</w:t>
      </w:r>
      <w:proofErr w:type="spellEnd"/>
      <w:r>
        <w:rPr>
          <w:rFonts w:cs="Arial"/>
          <w:szCs w:val="22"/>
          <w:lang w:val="en-US"/>
        </w:rPr>
        <w:t xml:space="preserve"> ratio; ACR, albumin-to-</w:t>
      </w:r>
      <w:proofErr w:type="spellStart"/>
      <w:r>
        <w:rPr>
          <w:rFonts w:cs="Arial"/>
          <w:szCs w:val="22"/>
          <w:lang w:val="en-US"/>
        </w:rPr>
        <w:t>creatinine</w:t>
      </w:r>
      <w:proofErr w:type="spellEnd"/>
      <w:r>
        <w:rPr>
          <w:rFonts w:cs="Arial"/>
          <w:szCs w:val="22"/>
          <w:lang w:val="en-US"/>
        </w:rPr>
        <w:t xml:space="preserve"> ratio.</w:t>
      </w:r>
    </w:p>
    <w:p w14:paraId="61CB8F09" w14:textId="77777777" w:rsidR="009E0969" w:rsidRPr="00B107A3" w:rsidRDefault="009E0969" w:rsidP="00B107A3">
      <w:pPr>
        <w:rPr>
          <w:rFonts w:cs="Arial"/>
          <w:szCs w:val="22"/>
        </w:rPr>
      </w:pPr>
    </w:p>
    <w:sectPr w:rsidR="009E0969" w:rsidRPr="00B107A3" w:rsidSect="00F31D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549C0"/>
    <w:multiLevelType w:val="hybridMultilevel"/>
    <w:tmpl w:val="624EAE56"/>
    <w:lvl w:ilvl="0" w:tplc="CE52AECC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756738"/>
    <w:multiLevelType w:val="hybridMultilevel"/>
    <w:tmpl w:val="2320CCA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69A7CFC"/>
    <w:multiLevelType w:val="hybridMultilevel"/>
    <w:tmpl w:val="8672611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9040747"/>
    <w:multiLevelType w:val="hybridMultilevel"/>
    <w:tmpl w:val="AFDC05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E04"/>
    <w:rsid w:val="000D1B5F"/>
    <w:rsid w:val="00145BE6"/>
    <w:rsid w:val="0024626B"/>
    <w:rsid w:val="00333432"/>
    <w:rsid w:val="003C64E3"/>
    <w:rsid w:val="00465292"/>
    <w:rsid w:val="00602C4B"/>
    <w:rsid w:val="00637516"/>
    <w:rsid w:val="00741643"/>
    <w:rsid w:val="008A7DAA"/>
    <w:rsid w:val="009925FF"/>
    <w:rsid w:val="009E0969"/>
    <w:rsid w:val="009F35E9"/>
    <w:rsid w:val="00B107A3"/>
    <w:rsid w:val="00B70851"/>
    <w:rsid w:val="00C87E04"/>
    <w:rsid w:val="00E952D1"/>
    <w:rsid w:val="00F31D20"/>
    <w:rsid w:val="00FC7D3F"/>
    <w:rsid w:val="00FD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AC6B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E04"/>
    <w:pPr>
      <w:spacing w:before="100" w:after="100" w:line="480" w:lineRule="auto"/>
      <w:contextualSpacing/>
      <w:jc w:val="both"/>
    </w:pPr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45BE6"/>
    <w:pPr>
      <w:keepNext/>
      <w:keepLines/>
      <w:outlineLvl w:val="0"/>
    </w:pPr>
    <w:rPr>
      <w:rFonts w:ascii="Helvetica" w:eastAsia="ＭＳ ゴシック" w:hAnsi="Helvetica"/>
      <w:b/>
      <w:bCs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741643"/>
    <w:pPr>
      <w:keepNext/>
      <w:outlineLvl w:val="1"/>
    </w:pPr>
    <w:rPr>
      <w:rFonts w:ascii="Helvetica" w:eastAsia="Times New Roman" w:hAnsi="Helvetica" w:cs="Times New Roman"/>
      <w:b/>
      <w:bCs/>
      <w:color w:val="3366FF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741643"/>
    <w:pPr>
      <w:keepNext/>
      <w:outlineLvl w:val="2"/>
    </w:pPr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637516"/>
    <w:pPr>
      <w:outlineLvl w:val="4"/>
    </w:pPr>
    <w:rPr>
      <w:rFonts w:eastAsia="Times New Roman" w:cs="Times New Roman"/>
      <w:bCs/>
      <w:i/>
      <w:iCs/>
      <w:color w:val="244061" w:themeColor="accent1" w:themeShade="80"/>
      <w:szCs w:val="26"/>
    </w:rPr>
  </w:style>
  <w:style w:type="paragraph" w:styleId="Titre6">
    <w:name w:val="heading 6"/>
    <w:basedOn w:val="Normal"/>
    <w:next w:val="Normal"/>
    <w:link w:val="Titre6Car"/>
    <w:autoRedefine/>
    <w:uiPriority w:val="9"/>
    <w:qFormat/>
    <w:rsid w:val="00637516"/>
    <w:pPr>
      <w:outlineLvl w:val="5"/>
    </w:pPr>
    <w:rPr>
      <w:rFonts w:ascii="Calibri" w:eastAsia="Times New Roman" w:hAnsi="Calibri" w:cs="Times New Roman"/>
      <w:bCs/>
      <w:color w:val="17365D" w:themeColor="text2" w:themeShade="BF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45BE6"/>
    <w:rPr>
      <w:rFonts w:ascii="Helvetica" w:eastAsia="ＭＳ ゴシック" w:hAnsi="Helvetica"/>
      <w:b/>
      <w:bCs/>
      <w:sz w:val="2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741643"/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637516"/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41643"/>
    <w:rPr>
      <w:rFonts w:ascii="Helvetica" w:eastAsia="Times New Roman" w:hAnsi="Helvetica" w:cs="Times New Roman"/>
      <w:b/>
      <w:bCs/>
      <w:color w:val="3366FF"/>
    </w:rPr>
  </w:style>
  <w:style w:type="character" w:customStyle="1" w:styleId="Titre5Car">
    <w:name w:val="Titre 5 Car"/>
    <w:basedOn w:val="Policepardfaut"/>
    <w:link w:val="Titre5"/>
    <w:uiPriority w:val="9"/>
    <w:rsid w:val="00637516"/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</w:rPr>
  </w:style>
  <w:style w:type="paragraph" w:styleId="Paragraphedeliste">
    <w:name w:val="List Paragraph"/>
    <w:basedOn w:val="Normal"/>
    <w:uiPriority w:val="34"/>
    <w:qFormat/>
    <w:rsid w:val="00C87E04"/>
    <w:pPr>
      <w:ind w:left="720"/>
    </w:pPr>
  </w:style>
  <w:style w:type="table" w:styleId="Grille">
    <w:name w:val="Table Grid"/>
    <w:basedOn w:val="TableauNormal"/>
    <w:uiPriority w:val="59"/>
    <w:rsid w:val="00C87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E04"/>
    <w:pPr>
      <w:spacing w:before="100" w:after="100" w:line="480" w:lineRule="auto"/>
      <w:contextualSpacing/>
      <w:jc w:val="both"/>
    </w:pPr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45BE6"/>
    <w:pPr>
      <w:keepNext/>
      <w:keepLines/>
      <w:outlineLvl w:val="0"/>
    </w:pPr>
    <w:rPr>
      <w:rFonts w:ascii="Helvetica" w:eastAsia="ＭＳ ゴシック" w:hAnsi="Helvetica"/>
      <w:b/>
      <w:bCs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741643"/>
    <w:pPr>
      <w:keepNext/>
      <w:outlineLvl w:val="1"/>
    </w:pPr>
    <w:rPr>
      <w:rFonts w:ascii="Helvetica" w:eastAsia="Times New Roman" w:hAnsi="Helvetica" w:cs="Times New Roman"/>
      <w:b/>
      <w:bCs/>
      <w:color w:val="3366FF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741643"/>
    <w:pPr>
      <w:keepNext/>
      <w:outlineLvl w:val="2"/>
    </w:pPr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637516"/>
    <w:pPr>
      <w:outlineLvl w:val="4"/>
    </w:pPr>
    <w:rPr>
      <w:rFonts w:eastAsia="Times New Roman" w:cs="Times New Roman"/>
      <w:bCs/>
      <w:i/>
      <w:iCs/>
      <w:color w:val="244061" w:themeColor="accent1" w:themeShade="80"/>
      <w:szCs w:val="26"/>
    </w:rPr>
  </w:style>
  <w:style w:type="paragraph" w:styleId="Titre6">
    <w:name w:val="heading 6"/>
    <w:basedOn w:val="Normal"/>
    <w:next w:val="Normal"/>
    <w:link w:val="Titre6Car"/>
    <w:autoRedefine/>
    <w:uiPriority w:val="9"/>
    <w:qFormat/>
    <w:rsid w:val="00637516"/>
    <w:pPr>
      <w:outlineLvl w:val="5"/>
    </w:pPr>
    <w:rPr>
      <w:rFonts w:ascii="Calibri" w:eastAsia="Times New Roman" w:hAnsi="Calibri" w:cs="Times New Roman"/>
      <w:bCs/>
      <w:color w:val="17365D" w:themeColor="text2" w:themeShade="BF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45BE6"/>
    <w:rPr>
      <w:rFonts w:ascii="Helvetica" w:eastAsia="ＭＳ ゴシック" w:hAnsi="Helvetica"/>
      <w:b/>
      <w:bCs/>
      <w:sz w:val="2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741643"/>
    <w:rPr>
      <w:rFonts w:ascii="Helvetica" w:eastAsia="Times New Roman" w:hAnsi="Helvetica" w:cs="Times New Roman"/>
      <w:b/>
      <w:bCs/>
      <w:color w:val="FF0000"/>
      <w:sz w:val="20"/>
      <w:szCs w:val="20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637516"/>
    <w:rPr>
      <w:rFonts w:ascii="Calibri" w:eastAsia="Times New Roman" w:hAnsi="Calibri" w:cs="Times New Roman"/>
      <w:bCs/>
      <w:color w:val="17365D" w:themeColor="text2" w:themeShade="BF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41643"/>
    <w:rPr>
      <w:rFonts w:ascii="Helvetica" w:eastAsia="Times New Roman" w:hAnsi="Helvetica" w:cs="Times New Roman"/>
      <w:b/>
      <w:bCs/>
      <w:color w:val="3366FF"/>
    </w:rPr>
  </w:style>
  <w:style w:type="character" w:customStyle="1" w:styleId="Titre5Car">
    <w:name w:val="Titre 5 Car"/>
    <w:basedOn w:val="Policepardfaut"/>
    <w:link w:val="Titre5"/>
    <w:uiPriority w:val="9"/>
    <w:rsid w:val="00637516"/>
    <w:rPr>
      <w:rFonts w:ascii="Arial" w:eastAsia="Times New Roman" w:hAnsi="Arial" w:cs="Times New Roman"/>
      <w:bCs/>
      <w:i/>
      <w:iCs/>
      <w:color w:val="244061" w:themeColor="accent1" w:themeShade="80"/>
      <w:sz w:val="22"/>
      <w:szCs w:val="26"/>
    </w:rPr>
  </w:style>
  <w:style w:type="paragraph" w:styleId="Paragraphedeliste">
    <w:name w:val="List Paragraph"/>
    <w:basedOn w:val="Normal"/>
    <w:uiPriority w:val="34"/>
    <w:qFormat/>
    <w:rsid w:val="00C87E04"/>
    <w:pPr>
      <w:ind w:left="720"/>
    </w:pPr>
  </w:style>
  <w:style w:type="table" w:styleId="Grille">
    <w:name w:val="Table Grid"/>
    <w:basedOn w:val="TableauNormal"/>
    <w:uiPriority w:val="59"/>
    <w:rsid w:val="00C87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8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476</Words>
  <Characters>2618</Characters>
  <Application>Microsoft Macintosh Word</Application>
  <DocSecurity>0</DocSecurity>
  <Lines>21</Lines>
  <Paragraphs>6</Paragraphs>
  <ScaleCrop>false</ScaleCrop>
  <Company>INSERM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LLET</dc:creator>
  <cp:keywords/>
  <dc:description/>
  <cp:lastModifiedBy>Nicolas PALLET</cp:lastModifiedBy>
  <cp:revision>9</cp:revision>
  <dcterms:created xsi:type="dcterms:W3CDTF">2020-02-24T17:33:00Z</dcterms:created>
  <dcterms:modified xsi:type="dcterms:W3CDTF">2020-03-03T18:05:00Z</dcterms:modified>
</cp:coreProperties>
</file>